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390C0" w14:textId="7777502A" w:rsidR="001E7236" w:rsidRDefault="001E7236"/>
    <w:p w14:paraId="374B449C" w14:textId="47B95CE2" w:rsidR="003D4F92" w:rsidRDefault="00E27285">
      <w:pPr>
        <w:rPr>
          <w:bCs/>
          <w:shd w:val="clear" w:color="auto" w:fill="FFFFFF"/>
          <w:lang w:val="en-US"/>
        </w:rPr>
      </w:pPr>
      <w:r w:rsidRPr="00E929CB">
        <w:rPr>
          <w:b/>
          <w:shd w:val="clear" w:color="auto" w:fill="FFFFFF"/>
          <w:lang w:val="en-US"/>
        </w:rPr>
        <w:t>Supplementary Table S</w:t>
      </w:r>
      <w:r w:rsidRPr="0037482C">
        <w:rPr>
          <w:b/>
          <w:shd w:val="clear" w:color="auto" w:fill="FFFFFF"/>
          <w:lang w:val="en-US"/>
        </w:rPr>
        <w:t>2</w:t>
      </w:r>
      <w:r w:rsidRPr="00E929CB">
        <w:rPr>
          <w:b/>
          <w:shd w:val="clear" w:color="auto" w:fill="FFFFFF"/>
          <w:lang w:val="en-US"/>
        </w:rPr>
        <w:t>.</w:t>
      </w:r>
      <w:r w:rsidRPr="0037482C">
        <w:rPr>
          <w:b/>
          <w:shd w:val="clear" w:color="auto" w:fill="FFFFFF"/>
          <w:lang w:val="en-US"/>
        </w:rPr>
        <w:t xml:space="preserve"> </w:t>
      </w:r>
      <w:r w:rsidRPr="0037482C">
        <w:rPr>
          <w:bCs/>
          <w:shd w:val="clear" w:color="auto" w:fill="FFFFFF"/>
          <w:lang w:val="en-US"/>
        </w:rPr>
        <w:t>The data of 125 Indian Buffaloes mitochondrial control region sequences retrieved from GenBank were used for the median joining network analysis Figure 1B.</w:t>
      </w:r>
    </w:p>
    <w:p w14:paraId="2D2D13D5" w14:textId="77777777" w:rsidR="00E27285" w:rsidRDefault="00E27285"/>
    <w:tbl>
      <w:tblPr>
        <w:tblW w:w="86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1158"/>
        <w:gridCol w:w="1292"/>
        <w:gridCol w:w="1312"/>
        <w:gridCol w:w="565"/>
        <w:gridCol w:w="1158"/>
        <w:gridCol w:w="1169"/>
        <w:gridCol w:w="1502"/>
      </w:tblGrid>
      <w:tr w:rsidR="003D4F92" w:rsidRPr="003D4F92" w14:paraId="39C82694" w14:textId="71FD9459" w:rsidTr="00E27285">
        <w:trPr>
          <w:trHeight w:val="320"/>
        </w:trPr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B725" w14:textId="77777777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/</w:t>
            </w:r>
          </w:p>
          <w:p w14:paraId="740D7F72" w14:textId="05669A51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2B5B" w14:textId="77777777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ession No: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0E1C" w14:textId="27731226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ed</w:t>
            </w: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3006" w14:textId="77777777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2C4460F7" w14:textId="77777777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/</w:t>
            </w:r>
          </w:p>
          <w:p w14:paraId="1B088EB5" w14:textId="5648B28E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296D8FAD" w14:textId="3DF6CEB9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ession No: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45DB78C4" w14:textId="40656094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ed nam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831009C" w14:textId="0C36F1A6" w:rsidR="003D4F92" w:rsidRPr="00E27285" w:rsidRDefault="003D4F92" w:rsidP="003D4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2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</w:t>
            </w:r>
          </w:p>
        </w:tc>
      </w:tr>
      <w:tr w:rsidR="003D4F92" w:rsidRPr="003D4F92" w14:paraId="01675A10" w14:textId="3FEACC02" w:rsidTr="00E27285">
        <w:trPr>
          <w:trHeight w:val="320"/>
        </w:trPr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9F6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402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AF475278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5E4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876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14:paraId="3C5E1274" w14:textId="252AA3E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5B0AD356" w14:textId="6FDFC38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13 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C5E5B0B" w14:textId="765D7C6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2DA15214" w14:textId="7B7AF54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568623BD" w14:textId="20D68B94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4F6B5D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7AB8C8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77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B3B8AC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648162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39A5C4DB" w14:textId="3721827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158" w:type="dxa"/>
            <w:vAlign w:val="center"/>
          </w:tcPr>
          <w:p w14:paraId="2C878240" w14:textId="1B979E1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12 </w:t>
            </w:r>
          </w:p>
        </w:tc>
        <w:tc>
          <w:tcPr>
            <w:tcW w:w="1169" w:type="dxa"/>
            <w:vAlign w:val="center"/>
          </w:tcPr>
          <w:p w14:paraId="2E247029" w14:textId="2298F0C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61B57D16" w14:textId="60592DD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072787E5" w14:textId="0A8CAA69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316007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E1DE52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76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BEBC02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E36CB7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1F8C04C9" w14:textId="5840C2D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158" w:type="dxa"/>
            <w:vAlign w:val="center"/>
          </w:tcPr>
          <w:p w14:paraId="434E8634" w14:textId="477F5FE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11 </w:t>
            </w:r>
          </w:p>
        </w:tc>
        <w:tc>
          <w:tcPr>
            <w:tcW w:w="1169" w:type="dxa"/>
            <w:vAlign w:val="center"/>
          </w:tcPr>
          <w:p w14:paraId="72742676" w14:textId="7C8E60A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51722375" w14:textId="7D1DE02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45B83315" w14:textId="22C72AE1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295078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A4D92E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75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D09030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DC6FBD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7735AB5B" w14:textId="7E2DD02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158" w:type="dxa"/>
            <w:vAlign w:val="center"/>
          </w:tcPr>
          <w:p w14:paraId="4EC653E5" w14:textId="3E98203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10 </w:t>
            </w:r>
          </w:p>
        </w:tc>
        <w:tc>
          <w:tcPr>
            <w:tcW w:w="1169" w:type="dxa"/>
            <w:vAlign w:val="center"/>
          </w:tcPr>
          <w:p w14:paraId="76B1B86C" w14:textId="6D19D8E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4DC4B861" w14:textId="13A2920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7D377359" w14:textId="0EE23563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68C8D8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1DAF1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74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2D39AD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AE70F0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31A3C0C4" w14:textId="5EC8B8E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158" w:type="dxa"/>
            <w:vAlign w:val="center"/>
          </w:tcPr>
          <w:p w14:paraId="310626BF" w14:textId="556B90F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AF475209</w:t>
            </w:r>
          </w:p>
        </w:tc>
        <w:tc>
          <w:tcPr>
            <w:tcW w:w="1169" w:type="dxa"/>
            <w:vAlign w:val="center"/>
          </w:tcPr>
          <w:p w14:paraId="78CB1D27" w14:textId="1AA58CB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1726C9C5" w14:textId="5C14A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147051F6" w14:textId="461743E3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351234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AC4387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73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4B7BC0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7B4F6E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59FC65E3" w14:textId="1F696FA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158" w:type="dxa"/>
            <w:vAlign w:val="center"/>
          </w:tcPr>
          <w:p w14:paraId="026E9436" w14:textId="2AED10F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8 </w:t>
            </w:r>
          </w:p>
        </w:tc>
        <w:tc>
          <w:tcPr>
            <w:tcW w:w="1169" w:type="dxa"/>
            <w:vAlign w:val="center"/>
          </w:tcPr>
          <w:p w14:paraId="2D9857CF" w14:textId="63B0AF8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05943396" w14:textId="0C4A485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3C02992E" w14:textId="218BA5FC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40508A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029068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72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0EBE3B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48C0E0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48737925" w14:textId="18C65FA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158" w:type="dxa"/>
            <w:vAlign w:val="center"/>
          </w:tcPr>
          <w:p w14:paraId="01E7459A" w14:textId="0D50D4B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7 </w:t>
            </w:r>
          </w:p>
        </w:tc>
        <w:tc>
          <w:tcPr>
            <w:tcW w:w="1169" w:type="dxa"/>
            <w:vAlign w:val="center"/>
          </w:tcPr>
          <w:p w14:paraId="25F07CDB" w14:textId="70FDA07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056B79A2" w14:textId="4D02A8B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1C93F1CD" w14:textId="07260177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ABB441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D30F48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71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A220A1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6EA7B9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1835F1A3" w14:textId="7A101F8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158" w:type="dxa"/>
            <w:vAlign w:val="center"/>
          </w:tcPr>
          <w:p w14:paraId="7D26E4AC" w14:textId="5796086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6 </w:t>
            </w:r>
          </w:p>
        </w:tc>
        <w:tc>
          <w:tcPr>
            <w:tcW w:w="1169" w:type="dxa"/>
            <w:vAlign w:val="center"/>
          </w:tcPr>
          <w:p w14:paraId="1A3F0391" w14:textId="31CC742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5812DBE4" w14:textId="0B90491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36C325F5" w14:textId="668A935E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2B003E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592011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70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D3FCEB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3E9ADF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21F28B36" w14:textId="394FEFA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158" w:type="dxa"/>
            <w:vAlign w:val="center"/>
          </w:tcPr>
          <w:p w14:paraId="5194CBA1" w14:textId="4AAA021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5 </w:t>
            </w:r>
          </w:p>
        </w:tc>
        <w:tc>
          <w:tcPr>
            <w:tcW w:w="1169" w:type="dxa"/>
            <w:vAlign w:val="center"/>
          </w:tcPr>
          <w:p w14:paraId="735EFAE5" w14:textId="771FAC3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6D44594F" w14:textId="151F5F4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0F2D32A2" w14:textId="72231592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7940A4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55C5E8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9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3A3353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73C4B9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78606343" w14:textId="6F95F1F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158" w:type="dxa"/>
            <w:vAlign w:val="center"/>
          </w:tcPr>
          <w:p w14:paraId="526D70A4" w14:textId="66716BA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4 </w:t>
            </w:r>
          </w:p>
        </w:tc>
        <w:tc>
          <w:tcPr>
            <w:tcW w:w="1169" w:type="dxa"/>
            <w:vAlign w:val="center"/>
          </w:tcPr>
          <w:p w14:paraId="38578F64" w14:textId="283B992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46FF7534" w14:textId="116EF21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1FD869CB" w14:textId="51402CC6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3FC229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AC85F2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8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3F7935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BDC5C9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66C40E9F" w14:textId="684B1BE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58" w:type="dxa"/>
            <w:vAlign w:val="center"/>
          </w:tcPr>
          <w:p w14:paraId="1CC4DDE9" w14:textId="247B215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3 </w:t>
            </w:r>
          </w:p>
        </w:tc>
        <w:tc>
          <w:tcPr>
            <w:tcW w:w="1169" w:type="dxa"/>
            <w:vAlign w:val="center"/>
          </w:tcPr>
          <w:p w14:paraId="28772619" w14:textId="22BA38E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26027C73" w14:textId="5D25E84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2FAD72B4" w14:textId="486D1D6C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C5F43E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BD90E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7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C6C8B1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B1FD7F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4CFEB35D" w14:textId="124C0CD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158" w:type="dxa"/>
            <w:vAlign w:val="center"/>
          </w:tcPr>
          <w:p w14:paraId="61BC91B1" w14:textId="0A96287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2 </w:t>
            </w:r>
          </w:p>
        </w:tc>
        <w:tc>
          <w:tcPr>
            <w:tcW w:w="1169" w:type="dxa"/>
            <w:vAlign w:val="center"/>
          </w:tcPr>
          <w:p w14:paraId="789114E2" w14:textId="3D9A4CB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1D0E8351" w14:textId="637D13B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07690D6A" w14:textId="50D06E0D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C1637E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B6BBB4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6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EFCD0F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3E9478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773C4E4A" w14:textId="506B3A0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158" w:type="dxa"/>
            <w:vAlign w:val="center"/>
          </w:tcPr>
          <w:p w14:paraId="7904D2D6" w14:textId="3C9D64B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1 </w:t>
            </w:r>
          </w:p>
        </w:tc>
        <w:tc>
          <w:tcPr>
            <w:tcW w:w="1169" w:type="dxa"/>
            <w:vAlign w:val="center"/>
          </w:tcPr>
          <w:p w14:paraId="222D172C" w14:textId="7D2CF82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671AC854" w14:textId="4139A55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1E520D0B" w14:textId="09843608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4343E0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33D487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5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111217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93CD8B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586C81E1" w14:textId="5B88260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158" w:type="dxa"/>
            <w:vAlign w:val="center"/>
          </w:tcPr>
          <w:p w14:paraId="696B2CCE" w14:textId="1127182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200 </w:t>
            </w:r>
          </w:p>
        </w:tc>
        <w:tc>
          <w:tcPr>
            <w:tcW w:w="1169" w:type="dxa"/>
            <w:vAlign w:val="center"/>
          </w:tcPr>
          <w:p w14:paraId="17290898" w14:textId="23D692E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30197985" w14:textId="79CF19C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40580248" w14:textId="5C57A806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CCB137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5B5DBF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4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CC3C37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D2E329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Tamil Nadu</w:t>
            </w:r>
          </w:p>
        </w:tc>
        <w:tc>
          <w:tcPr>
            <w:tcW w:w="565" w:type="dxa"/>
            <w:vAlign w:val="center"/>
          </w:tcPr>
          <w:p w14:paraId="2CB70D4B" w14:textId="191D1AC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158" w:type="dxa"/>
            <w:vAlign w:val="center"/>
          </w:tcPr>
          <w:p w14:paraId="3241A844" w14:textId="0C97EC6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9 </w:t>
            </w:r>
          </w:p>
        </w:tc>
        <w:tc>
          <w:tcPr>
            <w:tcW w:w="1169" w:type="dxa"/>
            <w:vAlign w:val="center"/>
          </w:tcPr>
          <w:p w14:paraId="2D8B153C" w14:textId="3B55DFA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29D5DDAD" w14:textId="6872ADA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295D73D0" w14:textId="0CA5F41E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B5C50D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F94E81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3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E97D05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12025F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7511C143" w14:textId="127D26F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158" w:type="dxa"/>
            <w:vAlign w:val="center"/>
          </w:tcPr>
          <w:p w14:paraId="259C8424" w14:textId="664D24F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8 </w:t>
            </w:r>
          </w:p>
        </w:tc>
        <w:tc>
          <w:tcPr>
            <w:tcW w:w="1169" w:type="dxa"/>
            <w:vAlign w:val="center"/>
          </w:tcPr>
          <w:p w14:paraId="484EBDF1" w14:textId="388F803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5592D433" w14:textId="7436236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37EC9AE2" w14:textId="7CE3964B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130A87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2BA9B2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2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BDF893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9A05BC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628C7B46" w14:textId="5BF82DE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158" w:type="dxa"/>
            <w:vAlign w:val="center"/>
          </w:tcPr>
          <w:p w14:paraId="3759532C" w14:textId="5B0700A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7 </w:t>
            </w:r>
          </w:p>
        </w:tc>
        <w:tc>
          <w:tcPr>
            <w:tcW w:w="1169" w:type="dxa"/>
            <w:vAlign w:val="center"/>
          </w:tcPr>
          <w:p w14:paraId="2D63518D" w14:textId="36B1679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4209BF6B" w14:textId="4EE063B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1443BE68" w14:textId="0B015599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AFEAA8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6E1533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1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D41373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9F056E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492C4D7C" w14:textId="115E95D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158" w:type="dxa"/>
            <w:vAlign w:val="center"/>
          </w:tcPr>
          <w:p w14:paraId="28F88D74" w14:textId="74A60BB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6 </w:t>
            </w:r>
          </w:p>
        </w:tc>
        <w:tc>
          <w:tcPr>
            <w:tcW w:w="1169" w:type="dxa"/>
            <w:vAlign w:val="center"/>
          </w:tcPr>
          <w:p w14:paraId="62BC6A29" w14:textId="211CBD2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4D3D8D5F" w14:textId="66907DD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51F8A286" w14:textId="4D655798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5EC5C7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7A351E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60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F894E7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1937B9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39F433A2" w14:textId="5037AB2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58" w:type="dxa"/>
            <w:vAlign w:val="center"/>
          </w:tcPr>
          <w:p w14:paraId="4D66B2EE" w14:textId="02AE6E3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5 </w:t>
            </w:r>
          </w:p>
        </w:tc>
        <w:tc>
          <w:tcPr>
            <w:tcW w:w="1169" w:type="dxa"/>
            <w:vAlign w:val="center"/>
          </w:tcPr>
          <w:p w14:paraId="7B7860FF" w14:textId="78C6BC1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43DE3324" w14:textId="7B29F00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1402CB94" w14:textId="3E5CCC83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A7FCCA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3DA80E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58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08EEE4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658495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4E09CE0A" w14:textId="12EB410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58" w:type="dxa"/>
            <w:vAlign w:val="center"/>
          </w:tcPr>
          <w:p w14:paraId="1239EA38" w14:textId="662B3BD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4 </w:t>
            </w:r>
          </w:p>
        </w:tc>
        <w:tc>
          <w:tcPr>
            <w:tcW w:w="1169" w:type="dxa"/>
            <w:vAlign w:val="center"/>
          </w:tcPr>
          <w:p w14:paraId="06C78C83" w14:textId="23A419E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091E8EAA" w14:textId="69816DA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404223C4" w14:textId="7453D7C3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A48A3F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FC7F5B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57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52AD21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6CA76F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43F27689" w14:textId="2557AFB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158" w:type="dxa"/>
            <w:vAlign w:val="center"/>
          </w:tcPr>
          <w:p w14:paraId="3CC4C494" w14:textId="2FFD3E2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3 </w:t>
            </w:r>
          </w:p>
        </w:tc>
        <w:tc>
          <w:tcPr>
            <w:tcW w:w="1169" w:type="dxa"/>
            <w:vAlign w:val="center"/>
          </w:tcPr>
          <w:p w14:paraId="5BABC864" w14:textId="2147026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4F894308" w14:textId="3C33791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72D152B8" w14:textId="5FDD7906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462E7B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160960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55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1683AA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69EBD4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504F2806" w14:textId="1DB93B2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158" w:type="dxa"/>
            <w:vAlign w:val="center"/>
          </w:tcPr>
          <w:p w14:paraId="6186B610" w14:textId="661E174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2 </w:t>
            </w:r>
          </w:p>
        </w:tc>
        <w:tc>
          <w:tcPr>
            <w:tcW w:w="1169" w:type="dxa"/>
            <w:vAlign w:val="center"/>
          </w:tcPr>
          <w:p w14:paraId="1A2E6CCA" w14:textId="2B7125F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4E78C354" w14:textId="2ECB312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13ABB97B" w14:textId="09EA59CA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35F409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83D184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54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AD828B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19EC9A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4FCA9E88" w14:textId="442981A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158" w:type="dxa"/>
            <w:vAlign w:val="center"/>
          </w:tcPr>
          <w:p w14:paraId="09626556" w14:textId="075EDCE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1 </w:t>
            </w:r>
          </w:p>
        </w:tc>
        <w:tc>
          <w:tcPr>
            <w:tcW w:w="1169" w:type="dxa"/>
            <w:vAlign w:val="center"/>
          </w:tcPr>
          <w:p w14:paraId="4224D4F7" w14:textId="5D4C399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7E835FEA" w14:textId="504B3DB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258B44AE" w14:textId="1103836E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DF7700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891E6A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53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04994C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1DCFAB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04AC53CB" w14:textId="718C3F3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158" w:type="dxa"/>
            <w:vAlign w:val="center"/>
          </w:tcPr>
          <w:p w14:paraId="1E5EE5F3" w14:textId="2C63279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90 </w:t>
            </w:r>
          </w:p>
        </w:tc>
        <w:tc>
          <w:tcPr>
            <w:tcW w:w="1169" w:type="dxa"/>
            <w:vAlign w:val="center"/>
          </w:tcPr>
          <w:p w14:paraId="2F205F58" w14:textId="72F254E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4ED5CA55" w14:textId="55B0BAC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797AD36B" w14:textId="7AC001A2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AD686E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3020E8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52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0F43D5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4E111F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33271C49" w14:textId="77F9297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158" w:type="dxa"/>
            <w:vAlign w:val="center"/>
          </w:tcPr>
          <w:p w14:paraId="091B9134" w14:textId="2CB9CD7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89 </w:t>
            </w:r>
          </w:p>
        </w:tc>
        <w:tc>
          <w:tcPr>
            <w:tcW w:w="1169" w:type="dxa"/>
            <w:vAlign w:val="center"/>
          </w:tcPr>
          <w:p w14:paraId="16628B72" w14:textId="6F0D4B6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ehsana</w:t>
            </w:r>
          </w:p>
        </w:tc>
        <w:tc>
          <w:tcPr>
            <w:tcW w:w="1502" w:type="dxa"/>
            <w:vAlign w:val="center"/>
          </w:tcPr>
          <w:p w14:paraId="330B8D20" w14:textId="6C12156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43772C7E" w14:textId="5D31E668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80DB3F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0BE13E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51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70F350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D73184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63F748D0" w14:textId="0CCB840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158" w:type="dxa"/>
            <w:vAlign w:val="center"/>
          </w:tcPr>
          <w:p w14:paraId="2B06D16D" w14:textId="7695E81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AF475188</w:t>
            </w:r>
          </w:p>
        </w:tc>
        <w:tc>
          <w:tcPr>
            <w:tcW w:w="1169" w:type="dxa"/>
            <w:vAlign w:val="center"/>
          </w:tcPr>
          <w:p w14:paraId="6BF92D1D" w14:textId="6FF6E1B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5E60FF31" w14:textId="6D3D745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7A1F68B5" w14:textId="4A2AEBB8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DF2A96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158AC4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AF4752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1D608E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B20F33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4BC53072" w14:textId="69A5A94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158" w:type="dxa"/>
            <w:vAlign w:val="center"/>
          </w:tcPr>
          <w:p w14:paraId="082DDF50" w14:textId="135C5AD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86 </w:t>
            </w:r>
          </w:p>
        </w:tc>
        <w:tc>
          <w:tcPr>
            <w:tcW w:w="1169" w:type="dxa"/>
            <w:vAlign w:val="center"/>
          </w:tcPr>
          <w:p w14:paraId="53D0AC7E" w14:textId="5914E31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6BA1C16A" w14:textId="115890B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1618158D" w14:textId="3785FBF7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200DEE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673A37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9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D53403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Surt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DD316A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Gujarat</w:t>
            </w:r>
          </w:p>
        </w:tc>
        <w:tc>
          <w:tcPr>
            <w:tcW w:w="565" w:type="dxa"/>
            <w:vAlign w:val="center"/>
          </w:tcPr>
          <w:p w14:paraId="4AFD77E7" w14:textId="0DB3BE0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158" w:type="dxa"/>
            <w:vAlign w:val="center"/>
          </w:tcPr>
          <w:p w14:paraId="4AFCC2FB" w14:textId="438CEED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86 </w:t>
            </w:r>
          </w:p>
        </w:tc>
        <w:tc>
          <w:tcPr>
            <w:tcW w:w="1169" w:type="dxa"/>
            <w:vAlign w:val="center"/>
          </w:tcPr>
          <w:p w14:paraId="5DC1ADE3" w14:textId="10B2F2E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2A200155" w14:textId="3C1DC1D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54CC7848" w14:textId="28DFE21D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4FF8DC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AEDDC2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8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224E45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C57F12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525CC93C" w14:textId="5CA13B5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158" w:type="dxa"/>
            <w:vAlign w:val="center"/>
          </w:tcPr>
          <w:p w14:paraId="35115576" w14:textId="306ED00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85 </w:t>
            </w:r>
          </w:p>
        </w:tc>
        <w:tc>
          <w:tcPr>
            <w:tcW w:w="1169" w:type="dxa"/>
            <w:vAlign w:val="center"/>
          </w:tcPr>
          <w:p w14:paraId="1DC012CB" w14:textId="262F585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2FF229E9" w14:textId="015CB32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634979AF" w14:textId="783E8C09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32F44B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76AE84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7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B5EE66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2B9F71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51B33118" w14:textId="5C50FBA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158" w:type="dxa"/>
            <w:vAlign w:val="center"/>
          </w:tcPr>
          <w:p w14:paraId="5FF9E8D8" w14:textId="29D37A3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84 </w:t>
            </w:r>
          </w:p>
        </w:tc>
        <w:tc>
          <w:tcPr>
            <w:tcW w:w="1169" w:type="dxa"/>
            <w:vAlign w:val="center"/>
          </w:tcPr>
          <w:p w14:paraId="7A548024" w14:textId="3104133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128F1E8C" w14:textId="046184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283C86B5" w14:textId="17939C48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4CE154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11405F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AF47524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8348F4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36A188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61BAD90D" w14:textId="2C23832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158" w:type="dxa"/>
            <w:vAlign w:val="center"/>
          </w:tcPr>
          <w:p w14:paraId="286B794C" w14:textId="696B324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83 </w:t>
            </w:r>
          </w:p>
        </w:tc>
        <w:tc>
          <w:tcPr>
            <w:tcW w:w="1169" w:type="dxa"/>
            <w:vAlign w:val="center"/>
          </w:tcPr>
          <w:p w14:paraId="171075C6" w14:textId="5075AA9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14DF2B35" w14:textId="4D1E049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0972C235" w14:textId="50895ACF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5088B0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3CB152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5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0F7C2E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BFBE45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36ED6066" w14:textId="13A24B3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58" w:type="dxa"/>
            <w:vAlign w:val="center"/>
          </w:tcPr>
          <w:p w14:paraId="670A7EF3" w14:textId="542BCE8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82 </w:t>
            </w:r>
          </w:p>
        </w:tc>
        <w:tc>
          <w:tcPr>
            <w:tcW w:w="1169" w:type="dxa"/>
            <w:vAlign w:val="center"/>
          </w:tcPr>
          <w:p w14:paraId="51915FD2" w14:textId="2F9ED33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406D86C6" w14:textId="7B195AA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2384C781" w14:textId="44D83006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291298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5F2AAF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4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9964CF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6130A7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20C82778" w14:textId="16B71CD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158" w:type="dxa"/>
            <w:vAlign w:val="center"/>
          </w:tcPr>
          <w:p w14:paraId="7593E415" w14:textId="09DB620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81 </w:t>
            </w:r>
          </w:p>
        </w:tc>
        <w:tc>
          <w:tcPr>
            <w:tcW w:w="1169" w:type="dxa"/>
            <w:vAlign w:val="center"/>
          </w:tcPr>
          <w:p w14:paraId="515E3977" w14:textId="404C067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34B724B5" w14:textId="3FA133B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16256272" w14:textId="7107F504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7E65EA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BCA0EC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3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1A4ACA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58122E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22B58173" w14:textId="2648B7B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158" w:type="dxa"/>
            <w:vAlign w:val="center"/>
          </w:tcPr>
          <w:p w14:paraId="71BAF4F8" w14:textId="4EBC939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AF475180</w:t>
            </w:r>
          </w:p>
        </w:tc>
        <w:tc>
          <w:tcPr>
            <w:tcW w:w="1169" w:type="dxa"/>
            <w:vAlign w:val="center"/>
          </w:tcPr>
          <w:p w14:paraId="7DDFD0F7" w14:textId="3377C75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594F7C4F" w14:textId="15278EF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56B629D0" w14:textId="5960C53B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33E776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E78331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2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44BDBE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D4121B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671B60AE" w14:textId="29A3F68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158" w:type="dxa"/>
            <w:vAlign w:val="center"/>
          </w:tcPr>
          <w:p w14:paraId="49CC0A31" w14:textId="1234F18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9 </w:t>
            </w:r>
          </w:p>
        </w:tc>
        <w:tc>
          <w:tcPr>
            <w:tcW w:w="1169" w:type="dxa"/>
            <w:vAlign w:val="center"/>
          </w:tcPr>
          <w:p w14:paraId="29EFCB62" w14:textId="1423B8F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707B3CCD" w14:textId="397CAB0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496D986C" w14:textId="42D8728B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56EF85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D39EB0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1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1FA926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4CF8D5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0AC7B180" w14:textId="7EBA4C0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158" w:type="dxa"/>
            <w:vAlign w:val="center"/>
          </w:tcPr>
          <w:p w14:paraId="7965C29F" w14:textId="4C03F85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8 </w:t>
            </w:r>
          </w:p>
        </w:tc>
        <w:tc>
          <w:tcPr>
            <w:tcW w:w="1169" w:type="dxa"/>
            <w:vAlign w:val="center"/>
          </w:tcPr>
          <w:p w14:paraId="73B9DE51" w14:textId="4F5A2FC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04AF11E5" w14:textId="51E8359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2CD38166" w14:textId="4B4E3809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C7D36F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AB2390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41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242D48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8E10D9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253F3783" w14:textId="545CE08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58" w:type="dxa"/>
            <w:vAlign w:val="center"/>
          </w:tcPr>
          <w:p w14:paraId="1B8E4ABA" w14:textId="0A1FADB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7 </w:t>
            </w:r>
          </w:p>
        </w:tc>
        <w:tc>
          <w:tcPr>
            <w:tcW w:w="1169" w:type="dxa"/>
            <w:vAlign w:val="center"/>
          </w:tcPr>
          <w:p w14:paraId="65E67BE4" w14:textId="7C57D7D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12C893CE" w14:textId="510019D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12128EC7" w14:textId="33DAF3D8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917DF3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3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3DB7E4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9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687305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B568AA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36BD616F" w14:textId="0BEC129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158" w:type="dxa"/>
            <w:vAlign w:val="center"/>
          </w:tcPr>
          <w:p w14:paraId="66EC1D04" w14:textId="7A9106C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AF475176</w:t>
            </w:r>
          </w:p>
        </w:tc>
        <w:tc>
          <w:tcPr>
            <w:tcW w:w="1169" w:type="dxa"/>
            <w:vAlign w:val="center"/>
          </w:tcPr>
          <w:p w14:paraId="65CF1655" w14:textId="28BD489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71C96D2C" w14:textId="0097D74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624B6A1A" w14:textId="576E2AAB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CFC14C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DB6D24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8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9AD53C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9746B7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7DA22765" w14:textId="5C2983C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158" w:type="dxa"/>
            <w:vAlign w:val="center"/>
          </w:tcPr>
          <w:p w14:paraId="36144A2A" w14:textId="3FB10E6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5 </w:t>
            </w:r>
          </w:p>
        </w:tc>
        <w:tc>
          <w:tcPr>
            <w:tcW w:w="1169" w:type="dxa"/>
            <w:vAlign w:val="center"/>
          </w:tcPr>
          <w:p w14:paraId="020049CC" w14:textId="0681A78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3867BB5D" w14:textId="3704F5C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3F94B8E0" w14:textId="7E8B9F12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232584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071D77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7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A64B0A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3D8CF4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1486A7D7" w14:textId="5454D5C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58" w:type="dxa"/>
            <w:vAlign w:val="center"/>
          </w:tcPr>
          <w:p w14:paraId="6C24DD81" w14:textId="559A76B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4 </w:t>
            </w:r>
          </w:p>
        </w:tc>
        <w:tc>
          <w:tcPr>
            <w:tcW w:w="1169" w:type="dxa"/>
            <w:vAlign w:val="center"/>
          </w:tcPr>
          <w:p w14:paraId="2493D58A" w14:textId="21C8CCC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Jaffarabdi</w:t>
            </w:r>
          </w:p>
        </w:tc>
        <w:tc>
          <w:tcPr>
            <w:tcW w:w="1502" w:type="dxa"/>
            <w:vAlign w:val="center"/>
          </w:tcPr>
          <w:p w14:paraId="4D626FE5" w14:textId="2F65C68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Gujarat</w:t>
            </w:r>
          </w:p>
        </w:tc>
      </w:tr>
      <w:tr w:rsidR="003D4F92" w:rsidRPr="003D4F92" w14:paraId="37C732B1" w14:textId="546B95DB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7853A4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D1A560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6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663B51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A263B8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45A8404F" w14:textId="6E7D7AF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58" w:type="dxa"/>
            <w:vAlign w:val="center"/>
          </w:tcPr>
          <w:p w14:paraId="45AC222B" w14:textId="5EE3145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3 </w:t>
            </w:r>
          </w:p>
        </w:tc>
        <w:tc>
          <w:tcPr>
            <w:tcW w:w="1169" w:type="dxa"/>
            <w:vAlign w:val="center"/>
          </w:tcPr>
          <w:p w14:paraId="3613FD45" w14:textId="489154A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3E60E174" w14:textId="0A698A3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7719759B" w14:textId="25B5F263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FF0790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760F63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5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DD3483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D865FE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461509FC" w14:textId="0DE77FD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158" w:type="dxa"/>
            <w:vAlign w:val="center"/>
          </w:tcPr>
          <w:p w14:paraId="732AAC91" w14:textId="05207FF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2 </w:t>
            </w:r>
          </w:p>
        </w:tc>
        <w:tc>
          <w:tcPr>
            <w:tcW w:w="1169" w:type="dxa"/>
            <w:vAlign w:val="center"/>
          </w:tcPr>
          <w:p w14:paraId="5D8FF274" w14:textId="4AD9582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5020923C" w14:textId="0F16D57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5BE17610" w14:textId="0C96F293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6C1BBF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154A18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4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6C6D8F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Pandhar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57D884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45D8D76B" w14:textId="7A06EF4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158" w:type="dxa"/>
            <w:vAlign w:val="center"/>
          </w:tcPr>
          <w:p w14:paraId="5CAF0C79" w14:textId="771706A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1 </w:t>
            </w:r>
          </w:p>
        </w:tc>
        <w:tc>
          <w:tcPr>
            <w:tcW w:w="1169" w:type="dxa"/>
            <w:vAlign w:val="center"/>
          </w:tcPr>
          <w:p w14:paraId="3CE0D15F" w14:textId="49664E6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15E49EA9" w14:textId="74DA2E9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6D715C4A" w14:textId="7EA78824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37B2A1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70A8BD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3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AA4C9D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EE0498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1810BF8E" w14:textId="71393B2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158" w:type="dxa"/>
            <w:vAlign w:val="center"/>
          </w:tcPr>
          <w:p w14:paraId="035CE5E6" w14:textId="3B9F364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70 </w:t>
            </w:r>
          </w:p>
        </w:tc>
        <w:tc>
          <w:tcPr>
            <w:tcW w:w="1169" w:type="dxa"/>
            <w:vAlign w:val="center"/>
          </w:tcPr>
          <w:p w14:paraId="2ECCE7F4" w14:textId="65F276B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7C1EC99B" w14:textId="21C24A4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1DCA8E24" w14:textId="44293B51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0EE6F1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28373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2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FDA465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3C954E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4702E444" w14:textId="35A7D41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158" w:type="dxa"/>
            <w:vAlign w:val="center"/>
          </w:tcPr>
          <w:p w14:paraId="0EFB1770" w14:textId="02814C5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69 </w:t>
            </w:r>
          </w:p>
        </w:tc>
        <w:tc>
          <w:tcPr>
            <w:tcW w:w="1169" w:type="dxa"/>
            <w:vAlign w:val="center"/>
          </w:tcPr>
          <w:p w14:paraId="3104584E" w14:textId="355A0CA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7CD55D93" w14:textId="5AA4503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7F2A02BA" w14:textId="2073D7BA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EBBB05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1694C2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1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F9B5DE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66DD8F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5DD1A973" w14:textId="6CA62DE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158" w:type="dxa"/>
            <w:vAlign w:val="center"/>
          </w:tcPr>
          <w:p w14:paraId="1F7CAD03" w14:textId="3E3B4A7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68 </w:t>
            </w:r>
          </w:p>
        </w:tc>
        <w:tc>
          <w:tcPr>
            <w:tcW w:w="1169" w:type="dxa"/>
            <w:vAlign w:val="center"/>
          </w:tcPr>
          <w:p w14:paraId="6DCCED32" w14:textId="03A55BF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1727AFD9" w14:textId="79C652F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4325B228" w14:textId="6891D0ED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9B788D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1096FE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30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216DBE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1FF888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7AC8C092" w14:textId="486ADDE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158" w:type="dxa"/>
            <w:vAlign w:val="center"/>
          </w:tcPr>
          <w:p w14:paraId="3D072E5F" w14:textId="46D0861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67 </w:t>
            </w:r>
          </w:p>
        </w:tc>
        <w:tc>
          <w:tcPr>
            <w:tcW w:w="1169" w:type="dxa"/>
            <w:vAlign w:val="center"/>
          </w:tcPr>
          <w:p w14:paraId="4B90B767" w14:textId="48B60F8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3D08FDAC" w14:textId="0B7DA33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5AEA8AF5" w14:textId="1CF886B4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8307FD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7A4A39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9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224747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B9554F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7FD48CB8" w14:textId="6DEAC57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158" w:type="dxa"/>
            <w:vAlign w:val="center"/>
          </w:tcPr>
          <w:p w14:paraId="007B6524" w14:textId="62A6AD0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66 </w:t>
            </w:r>
          </w:p>
        </w:tc>
        <w:tc>
          <w:tcPr>
            <w:tcW w:w="1169" w:type="dxa"/>
            <w:vAlign w:val="center"/>
          </w:tcPr>
          <w:p w14:paraId="5AAED801" w14:textId="2F48483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05546B5B" w14:textId="030871E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244EA49E" w14:textId="12A72BDF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2E1CE6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BB8AA8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8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673A86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E0F842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3D0F9A46" w14:textId="76067CA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158" w:type="dxa"/>
            <w:vAlign w:val="center"/>
          </w:tcPr>
          <w:p w14:paraId="7702AF62" w14:textId="71E9661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65 </w:t>
            </w:r>
          </w:p>
        </w:tc>
        <w:tc>
          <w:tcPr>
            <w:tcW w:w="1169" w:type="dxa"/>
            <w:vAlign w:val="center"/>
          </w:tcPr>
          <w:p w14:paraId="4D0BDA62" w14:textId="21FF6E1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324ACB20" w14:textId="5F2EE5B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42269AD5" w14:textId="7A5F5E8B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80DF4F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A7AE6E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7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7F99AB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DB1340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4234B2DB" w14:textId="2530296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158" w:type="dxa"/>
            <w:vAlign w:val="center"/>
          </w:tcPr>
          <w:p w14:paraId="0D225EE2" w14:textId="43B2030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64 </w:t>
            </w:r>
          </w:p>
        </w:tc>
        <w:tc>
          <w:tcPr>
            <w:tcW w:w="1169" w:type="dxa"/>
            <w:vAlign w:val="center"/>
          </w:tcPr>
          <w:p w14:paraId="6DAF26F4" w14:textId="1F2BFC5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37BAE51F" w14:textId="757D522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198316B1" w14:textId="17F49C06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E0EBB9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63E698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6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362BD8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E0CBB88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71D3A7C0" w14:textId="63C672B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158" w:type="dxa"/>
            <w:vAlign w:val="center"/>
          </w:tcPr>
          <w:p w14:paraId="341B2FC7" w14:textId="4F2CE08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63 </w:t>
            </w:r>
          </w:p>
        </w:tc>
        <w:tc>
          <w:tcPr>
            <w:tcW w:w="1169" w:type="dxa"/>
            <w:vAlign w:val="center"/>
          </w:tcPr>
          <w:p w14:paraId="1C91F3B4" w14:textId="07AE7E6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1E1249C7" w14:textId="4C33E35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34601EC0" w14:textId="3EA52897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50A465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63845E1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5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7DD81E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7CD91D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66F853AE" w14:textId="7DA5B46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158" w:type="dxa"/>
            <w:vAlign w:val="center"/>
          </w:tcPr>
          <w:p w14:paraId="59819FE7" w14:textId="5907DDC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AF475162</w:t>
            </w:r>
          </w:p>
        </w:tc>
        <w:tc>
          <w:tcPr>
            <w:tcW w:w="1169" w:type="dxa"/>
            <w:vAlign w:val="center"/>
          </w:tcPr>
          <w:p w14:paraId="5BEFB159" w14:textId="1DD3812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611305C4" w14:textId="560E333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7B97AD12" w14:textId="31D11309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688701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B40C8A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4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F5E34D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C1CE55A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5C08583A" w14:textId="79CFCFD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158" w:type="dxa"/>
            <w:vAlign w:val="center"/>
          </w:tcPr>
          <w:p w14:paraId="2517C9AA" w14:textId="34649B6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AF475161</w:t>
            </w:r>
          </w:p>
        </w:tc>
        <w:tc>
          <w:tcPr>
            <w:tcW w:w="1169" w:type="dxa"/>
            <w:vAlign w:val="center"/>
          </w:tcPr>
          <w:p w14:paraId="0D41F3E1" w14:textId="12A9CE4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3CD40A26" w14:textId="175A4A5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2BB84B2B" w14:textId="2D963164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4D783A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AE257B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3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84CBEB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33DFA4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3B3CF133" w14:textId="7DE1A97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158" w:type="dxa"/>
            <w:vAlign w:val="center"/>
          </w:tcPr>
          <w:p w14:paraId="48E7B724" w14:textId="552F223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60 </w:t>
            </w:r>
          </w:p>
        </w:tc>
        <w:tc>
          <w:tcPr>
            <w:tcW w:w="1169" w:type="dxa"/>
            <w:vAlign w:val="center"/>
          </w:tcPr>
          <w:p w14:paraId="476F9DB8" w14:textId="0C410FC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75F19E25" w14:textId="3706C65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1BA302E8" w14:textId="514CE2F5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828796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3C5400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2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136127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26EB1A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4CEFBC58" w14:textId="19F3E64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158" w:type="dxa"/>
            <w:vAlign w:val="center"/>
          </w:tcPr>
          <w:p w14:paraId="7F5EBA6B" w14:textId="3CD5F02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475159 </w:t>
            </w:r>
          </w:p>
        </w:tc>
        <w:tc>
          <w:tcPr>
            <w:tcW w:w="1169" w:type="dxa"/>
            <w:vAlign w:val="center"/>
          </w:tcPr>
          <w:p w14:paraId="182D5A7A" w14:textId="766A26F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Bhadawari</w:t>
            </w:r>
          </w:p>
        </w:tc>
        <w:tc>
          <w:tcPr>
            <w:tcW w:w="1502" w:type="dxa"/>
            <w:vAlign w:val="center"/>
          </w:tcPr>
          <w:p w14:paraId="0DABB20A" w14:textId="61667B3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Uttar Pradesh</w:t>
            </w:r>
          </w:p>
        </w:tc>
      </w:tr>
      <w:tr w:rsidR="003D4F92" w:rsidRPr="003D4F92" w14:paraId="7490BB44" w14:textId="0ED9E5BB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7B335A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11E2A6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21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D4E5A8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1F30EE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7CA444DB" w14:textId="33910B8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158" w:type="dxa"/>
            <w:vAlign w:val="center"/>
          </w:tcPr>
          <w:p w14:paraId="7A8CFAAE" w14:textId="5E72FB4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197217 </w:t>
            </w:r>
          </w:p>
        </w:tc>
        <w:tc>
          <w:tcPr>
            <w:tcW w:w="1169" w:type="dxa"/>
            <w:vAlign w:val="center"/>
          </w:tcPr>
          <w:p w14:paraId="2A9CC9B7" w14:textId="7C1E9B1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584EDDF8" w14:textId="3D30F2C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4A83636B" w14:textId="64A66548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F6D14B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C18C5F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AF4752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A33002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199209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2824AE74" w14:textId="19DEE7A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158" w:type="dxa"/>
            <w:vAlign w:val="center"/>
          </w:tcPr>
          <w:p w14:paraId="1890E330" w14:textId="1769DB52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197216 </w:t>
            </w:r>
          </w:p>
        </w:tc>
        <w:tc>
          <w:tcPr>
            <w:tcW w:w="1169" w:type="dxa"/>
            <w:vAlign w:val="center"/>
          </w:tcPr>
          <w:p w14:paraId="1E10AC4F" w14:textId="530F909C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5E887477" w14:textId="172B96E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732C1EA3" w14:textId="33E8D5FE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D89ECA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F492C1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19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52C811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Nagpur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761EF7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aharastra</w:t>
            </w:r>
          </w:p>
        </w:tc>
        <w:tc>
          <w:tcPr>
            <w:tcW w:w="565" w:type="dxa"/>
            <w:vAlign w:val="center"/>
          </w:tcPr>
          <w:p w14:paraId="583ED4E3" w14:textId="7E47DFE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158" w:type="dxa"/>
            <w:vAlign w:val="center"/>
          </w:tcPr>
          <w:p w14:paraId="0632F3CF" w14:textId="266644B1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197215 </w:t>
            </w:r>
          </w:p>
        </w:tc>
        <w:tc>
          <w:tcPr>
            <w:tcW w:w="1169" w:type="dxa"/>
            <w:vAlign w:val="center"/>
          </w:tcPr>
          <w:p w14:paraId="5A388838" w14:textId="3C65F9C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0666462C" w14:textId="2F2BA84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4ECF80EA" w14:textId="1C9EB1BF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EA049D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63D122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18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FEEF8D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DCCA48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Haryana</w:t>
            </w:r>
          </w:p>
        </w:tc>
        <w:tc>
          <w:tcPr>
            <w:tcW w:w="565" w:type="dxa"/>
            <w:vAlign w:val="center"/>
          </w:tcPr>
          <w:p w14:paraId="49FF6415" w14:textId="38E357A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158" w:type="dxa"/>
            <w:vAlign w:val="center"/>
          </w:tcPr>
          <w:p w14:paraId="40C03603" w14:textId="04A578E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197213 </w:t>
            </w:r>
          </w:p>
        </w:tc>
        <w:tc>
          <w:tcPr>
            <w:tcW w:w="1169" w:type="dxa"/>
            <w:vAlign w:val="center"/>
          </w:tcPr>
          <w:p w14:paraId="2584E24C" w14:textId="5B1D1A3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0F15A2DD" w14:textId="06830B45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224DEDCB" w14:textId="4C15ADC9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991769D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C802434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17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AF9971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42609A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Haryana</w:t>
            </w:r>
          </w:p>
        </w:tc>
        <w:tc>
          <w:tcPr>
            <w:tcW w:w="565" w:type="dxa"/>
            <w:vAlign w:val="center"/>
          </w:tcPr>
          <w:p w14:paraId="12CE6C82" w14:textId="6C54096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158" w:type="dxa"/>
            <w:vAlign w:val="center"/>
          </w:tcPr>
          <w:p w14:paraId="6DCE23E5" w14:textId="6EF92B6D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197211 </w:t>
            </w:r>
          </w:p>
        </w:tc>
        <w:tc>
          <w:tcPr>
            <w:tcW w:w="1169" w:type="dxa"/>
            <w:vAlign w:val="center"/>
          </w:tcPr>
          <w:p w14:paraId="35C5BB04" w14:textId="6803D63A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76B8C604" w14:textId="763E62F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3A6FBF46" w14:textId="29918B07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2A84436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C4D9FB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16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8F3F52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20FFD29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Haryana</w:t>
            </w:r>
          </w:p>
        </w:tc>
        <w:tc>
          <w:tcPr>
            <w:tcW w:w="565" w:type="dxa"/>
            <w:vAlign w:val="center"/>
          </w:tcPr>
          <w:p w14:paraId="7D9A691B" w14:textId="5268374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158" w:type="dxa"/>
            <w:vAlign w:val="center"/>
          </w:tcPr>
          <w:p w14:paraId="014E471F" w14:textId="031EC2EB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197210 </w:t>
            </w:r>
          </w:p>
        </w:tc>
        <w:tc>
          <w:tcPr>
            <w:tcW w:w="1169" w:type="dxa"/>
            <w:vAlign w:val="center"/>
          </w:tcPr>
          <w:p w14:paraId="26502970" w14:textId="4E287674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4F8F63E2" w14:textId="01552C1E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1FBA9AD3" w14:textId="4AF7B4DC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C09AECE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A840587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475215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5D4ED13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497D45C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Haryana</w:t>
            </w:r>
          </w:p>
        </w:tc>
        <w:tc>
          <w:tcPr>
            <w:tcW w:w="565" w:type="dxa"/>
            <w:vAlign w:val="center"/>
          </w:tcPr>
          <w:p w14:paraId="6D80098F" w14:textId="3B8A3B9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158" w:type="dxa"/>
            <w:vAlign w:val="center"/>
          </w:tcPr>
          <w:p w14:paraId="4B36548D" w14:textId="411BD3C9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AF197209 </w:t>
            </w:r>
          </w:p>
        </w:tc>
        <w:tc>
          <w:tcPr>
            <w:tcW w:w="1169" w:type="dxa"/>
            <w:vAlign w:val="center"/>
          </w:tcPr>
          <w:p w14:paraId="31D33DFF" w14:textId="6398AE78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502" w:type="dxa"/>
            <w:vAlign w:val="center"/>
          </w:tcPr>
          <w:p w14:paraId="1BE23B02" w14:textId="736A135F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>Haryana</w:t>
            </w:r>
          </w:p>
        </w:tc>
      </w:tr>
      <w:tr w:rsidR="003D4F92" w:rsidRPr="003D4F92" w14:paraId="10389F91" w14:textId="50FE8275" w:rsidTr="00E27285">
        <w:trPr>
          <w:trHeight w:val="32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4D25C7B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532ADA2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AF4752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43BD640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Murrah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6972A25" w14:textId="77777777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eastAsia="Times New Roman" w:hAnsi="Times New Roman" w:cs="Times New Roman"/>
                <w:sz w:val="22"/>
                <w:szCs w:val="22"/>
              </w:rPr>
              <w:t>Haryana</w:t>
            </w:r>
          </w:p>
        </w:tc>
        <w:tc>
          <w:tcPr>
            <w:tcW w:w="565" w:type="dxa"/>
            <w:vAlign w:val="center"/>
          </w:tcPr>
          <w:p w14:paraId="4606FFAD" w14:textId="75BDC653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58" w:type="dxa"/>
            <w:vAlign w:val="center"/>
          </w:tcPr>
          <w:p w14:paraId="58AFBADD" w14:textId="01BC1416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D4F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  <w:vAlign w:val="center"/>
          </w:tcPr>
          <w:p w14:paraId="25B95CF6" w14:textId="70D3DFD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02" w:type="dxa"/>
            <w:vAlign w:val="center"/>
          </w:tcPr>
          <w:p w14:paraId="4EDFAE53" w14:textId="68870A20" w:rsidR="003D4F92" w:rsidRPr="003D4F92" w:rsidRDefault="003D4F92" w:rsidP="003D4F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D4F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2D4B15E5" w14:textId="3493B840" w:rsidR="003D4F92" w:rsidRDefault="003D4F92"/>
    <w:p w14:paraId="221042B9" w14:textId="64DC7405" w:rsidR="003D4F92" w:rsidRDefault="003D4F92"/>
    <w:p w14:paraId="785BC239" w14:textId="7336FFD0" w:rsidR="003D4F92" w:rsidRDefault="003D4F92"/>
    <w:p w14:paraId="2000B930" w14:textId="56CD2C32" w:rsidR="003D4F92" w:rsidRDefault="003D4F92"/>
    <w:p w14:paraId="18255820" w14:textId="6BB294EB" w:rsidR="003D4F92" w:rsidRDefault="003D4F92"/>
    <w:p w14:paraId="3D07FEA5" w14:textId="76C0E2C5" w:rsidR="003D4F92" w:rsidRDefault="003D4F92"/>
    <w:p w14:paraId="60C88FCF" w14:textId="0941D5F0" w:rsidR="003D4F92" w:rsidRDefault="003D4F92"/>
    <w:p w14:paraId="3DB91495" w14:textId="77777777" w:rsidR="003D4F92" w:rsidRDefault="003D4F92"/>
    <w:sectPr w:rsidR="003D4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90F5B"/>
    <w:multiLevelType w:val="multilevel"/>
    <w:tmpl w:val="EAE4CA68"/>
    <w:lvl w:ilvl="0">
      <w:start w:val="1"/>
      <w:numFmt w:val="decimal"/>
      <w:lvlText w:val="%1.0"/>
      <w:lvlJc w:val="left"/>
      <w:pPr>
        <w:ind w:left="720" w:hanging="45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450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24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3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90" w:hanging="2160"/>
      </w:pPr>
      <w:rPr>
        <w:rFonts w:hint="default"/>
      </w:rPr>
    </w:lvl>
  </w:abstractNum>
  <w:abstractNum w:abstractNumId="1" w15:restartNumberingAfterBreak="0">
    <w:nsid w:val="4825703C"/>
    <w:multiLevelType w:val="multilevel"/>
    <w:tmpl w:val="6568D8CC"/>
    <w:lvl w:ilvl="0">
      <w:start w:val="1"/>
      <w:numFmt w:val="decimal"/>
      <w:lvlText w:val="%1.0"/>
      <w:lvlJc w:val="left"/>
      <w:pPr>
        <w:ind w:left="720" w:hanging="45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45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24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3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90" w:hanging="2160"/>
      </w:pPr>
      <w:rPr>
        <w:rFonts w:hint="default"/>
      </w:rPr>
    </w:lvl>
  </w:abstractNum>
  <w:abstractNum w:abstractNumId="2" w15:restartNumberingAfterBreak="0">
    <w:nsid w:val="4FFE1B05"/>
    <w:multiLevelType w:val="multilevel"/>
    <w:tmpl w:val="AE0A2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25747025">
    <w:abstractNumId w:val="1"/>
  </w:num>
  <w:num w:numId="2" w16cid:durableId="1657489374">
    <w:abstractNumId w:val="0"/>
  </w:num>
  <w:num w:numId="3" w16cid:durableId="1410232288">
    <w:abstractNumId w:val="0"/>
  </w:num>
  <w:num w:numId="4" w16cid:durableId="54596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F92"/>
    <w:rsid w:val="001E7236"/>
    <w:rsid w:val="003D4F92"/>
    <w:rsid w:val="0090428C"/>
    <w:rsid w:val="00E2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0EF8B"/>
  <w15:chartTrackingRefBased/>
  <w15:docId w15:val="{087533A5-5977-F94F-A920-A717B3676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428C"/>
    <w:pPr>
      <w:keepNext/>
      <w:numPr>
        <w:ilvl w:val="1"/>
        <w:numId w:val="4"/>
      </w:numPr>
      <w:spacing w:before="120" w:after="120"/>
      <w:ind w:hanging="450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0428C"/>
    <w:pPr>
      <w:keepNext/>
      <w:numPr>
        <w:ilvl w:val="2"/>
        <w:numId w:val="3"/>
      </w:numPr>
      <w:spacing w:before="120" w:after="120"/>
      <w:outlineLvl w:val="2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0428C"/>
    <w:rPr>
      <w:rFonts w:eastAsia="Times New Roman"/>
      <w:b/>
      <w:bCs/>
      <w:iCs/>
      <w:szCs w:val="28"/>
    </w:rPr>
  </w:style>
  <w:style w:type="character" w:customStyle="1" w:styleId="Heading3Char">
    <w:name w:val="Heading 3 Char"/>
    <w:link w:val="Heading3"/>
    <w:uiPriority w:val="9"/>
    <w:rsid w:val="0090428C"/>
    <w:rPr>
      <w:rFonts w:eastAsia="Times New Roman"/>
      <w:b/>
      <w:b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ikandar</dc:creator>
  <cp:keywords/>
  <dc:description/>
  <cp:lastModifiedBy>Ali Sikandar</cp:lastModifiedBy>
  <cp:revision>1</cp:revision>
  <dcterms:created xsi:type="dcterms:W3CDTF">2022-09-19T14:42:00Z</dcterms:created>
  <dcterms:modified xsi:type="dcterms:W3CDTF">2022-09-19T14:50:00Z</dcterms:modified>
</cp:coreProperties>
</file>